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110"/>
        <w:tblW w:w="0" w:type="auto"/>
        <w:tblLook w:val="04A0" w:firstRow="1" w:lastRow="0" w:firstColumn="1" w:lastColumn="0" w:noHBand="0" w:noVBand="1"/>
      </w:tblPr>
      <w:tblGrid>
        <w:gridCol w:w="4225"/>
        <w:gridCol w:w="3922"/>
        <w:gridCol w:w="869"/>
      </w:tblGrid>
      <w:tr w:rsidR="00F23E7C" w:rsidRPr="007A0F07" w14:paraId="1D27AC51" w14:textId="77777777" w:rsidTr="0069248A">
        <w:tc>
          <w:tcPr>
            <w:tcW w:w="4225" w:type="dxa"/>
          </w:tcPr>
          <w:p w14:paraId="0BE86D99" w14:textId="00ADD87B" w:rsidR="00F23E7C" w:rsidRPr="007A0F07" w:rsidRDefault="00F23E7C" w:rsidP="002E3E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JO"/>
              </w:rPr>
            </w:pPr>
            <w:r w:rsidRPr="007A0F0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Arabic Translation</w:t>
            </w:r>
            <w:r w:rsidR="00365347" w:rsidRPr="007A0F0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 xml:space="preserve"> of MGL scale</w:t>
            </w:r>
          </w:p>
        </w:tc>
        <w:tc>
          <w:tcPr>
            <w:tcW w:w="3922" w:type="dxa"/>
          </w:tcPr>
          <w:p w14:paraId="6EC14332" w14:textId="2446D718" w:rsidR="00F23E7C" w:rsidRPr="007A0F07" w:rsidRDefault="00365347" w:rsidP="002E3E8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</w:pPr>
            <w:r w:rsidRPr="007A0F0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 xml:space="preserve">4-item </w:t>
            </w:r>
            <w:r w:rsidR="00F23E7C" w:rsidRPr="007A0F07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JO"/>
              </w:rPr>
              <w:t>MGL scale (Morisky et al., 1986)</w:t>
            </w:r>
          </w:p>
        </w:tc>
        <w:tc>
          <w:tcPr>
            <w:tcW w:w="869" w:type="dxa"/>
          </w:tcPr>
          <w:p w14:paraId="073BD359" w14:textId="77777777" w:rsidR="00F23E7C" w:rsidRPr="007A0F07" w:rsidRDefault="00F23E7C" w:rsidP="00E66AC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</w:p>
        </w:tc>
      </w:tr>
      <w:tr w:rsidR="00917994" w:rsidRPr="000014FF" w14:paraId="7108D3FD" w14:textId="77777777" w:rsidTr="0069248A">
        <w:tc>
          <w:tcPr>
            <w:tcW w:w="4225" w:type="dxa"/>
          </w:tcPr>
          <w:p w14:paraId="688335D2" w14:textId="06BCC130" w:rsidR="00917994" w:rsidRPr="007A0F07" w:rsidRDefault="00917994" w:rsidP="00E66AC2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7A0F07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هل سبق و نسيت تناول دوائك؟</w:t>
            </w:r>
          </w:p>
        </w:tc>
        <w:tc>
          <w:tcPr>
            <w:tcW w:w="3922" w:type="dxa"/>
          </w:tcPr>
          <w:p w14:paraId="0CB49BE6" w14:textId="64EA727E" w:rsidR="00917994" w:rsidRPr="007A0F07" w:rsidRDefault="00F23E7C" w:rsidP="00E66AC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7A0F07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Do you ever forget to take your medicine?</w:t>
            </w:r>
          </w:p>
        </w:tc>
        <w:tc>
          <w:tcPr>
            <w:tcW w:w="869" w:type="dxa"/>
          </w:tcPr>
          <w:p w14:paraId="07CD7B88" w14:textId="2DC53E11" w:rsidR="00917994" w:rsidRPr="000014FF" w:rsidRDefault="00917994" w:rsidP="00E66AC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0014FF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Q1</w:t>
            </w:r>
          </w:p>
        </w:tc>
      </w:tr>
      <w:tr w:rsidR="00917994" w:rsidRPr="000014FF" w14:paraId="0BEA524E" w14:textId="77777777" w:rsidTr="0069248A">
        <w:tc>
          <w:tcPr>
            <w:tcW w:w="4225" w:type="dxa"/>
          </w:tcPr>
          <w:p w14:paraId="7AB98AF7" w14:textId="124C0A4F" w:rsidR="00917994" w:rsidRPr="007A0F07" w:rsidRDefault="00917994" w:rsidP="00E66AC2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7A0F07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هل احيانا لا تهتم بتناول دوائك؟</w:t>
            </w:r>
          </w:p>
        </w:tc>
        <w:tc>
          <w:tcPr>
            <w:tcW w:w="3922" w:type="dxa"/>
          </w:tcPr>
          <w:p w14:paraId="3B1521E3" w14:textId="0EA48770" w:rsidR="00917994" w:rsidRPr="007A0F07" w:rsidRDefault="00F23E7C" w:rsidP="00E66AC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7A0F07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Are you careless at times about taking your medicine?</w:t>
            </w:r>
          </w:p>
        </w:tc>
        <w:tc>
          <w:tcPr>
            <w:tcW w:w="869" w:type="dxa"/>
          </w:tcPr>
          <w:p w14:paraId="34C1DA8E" w14:textId="3A7408F0" w:rsidR="00917994" w:rsidRPr="000014FF" w:rsidRDefault="00917994" w:rsidP="00E66AC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0014FF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Q2</w:t>
            </w:r>
          </w:p>
        </w:tc>
      </w:tr>
      <w:tr w:rsidR="00917994" w:rsidRPr="000014FF" w14:paraId="1AE6A727" w14:textId="77777777" w:rsidTr="0069248A">
        <w:tc>
          <w:tcPr>
            <w:tcW w:w="4225" w:type="dxa"/>
          </w:tcPr>
          <w:p w14:paraId="37643036" w14:textId="0A343133" w:rsidR="00917994" w:rsidRPr="007A0F07" w:rsidRDefault="00917994" w:rsidP="00E66AC2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7A0F07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عندما تشعر بتحسن ،هل أحيانًا تتوقف عن تناول دوائك؟</w:t>
            </w:r>
          </w:p>
        </w:tc>
        <w:tc>
          <w:tcPr>
            <w:tcW w:w="3922" w:type="dxa"/>
          </w:tcPr>
          <w:p w14:paraId="199A5219" w14:textId="15DB98AF" w:rsidR="00917994" w:rsidRPr="007A0F07" w:rsidRDefault="00F23E7C" w:rsidP="00E66AC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7A0F07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When you feel better do you sometimes stop taking your medicine?</w:t>
            </w:r>
          </w:p>
        </w:tc>
        <w:tc>
          <w:tcPr>
            <w:tcW w:w="869" w:type="dxa"/>
          </w:tcPr>
          <w:p w14:paraId="504C51B0" w14:textId="43B0ADA5" w:rsidR="00917994" w:rsidRPr="000014FF" w:rsidRDefault="00917994" w:rsidP="00E66AC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0014FF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Q3</w:t>
            </w:r>
          </w:p>
        </w:tc>
      </w:tr>
      <w:tr w:rsidR="00917994" w:rsidRPr="000014FF" w14:paraId="6940BD01" w14:textId="77777777" w:rsidTr="0069248A">
        <w:tc>
          <w:tcPr>
            <w:tcW w:w="4225" w:type="dxa"/>
          </w:tcPr>
          <w:p w14:paraId="1DA75152" w14:textId="0F50235C" w:rsidR="00917994" w:rsidRPr="007A0F07" w:rsidRDefault="00917994" w:rsidP="00E66AC2">
            <w:pPr>
              <w:jc w:val="right"/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7A0F07">
              <w:rPr>
                <w:rFonts w:asciiTheme="majorBidi" w:hAnsiTheme="majorBidi" w:cstheme="majorBidi"/>
                <w:sz w:val="24"/>
                <w:szCs w:val="24"/>
                <w:rtl/>
                <w:lang w:bidi="ar-JO"/>
              </w:rPr>
              <w:t>أحيانًا إذا شعرت بسوء عند تناول الدواء, هل تتوقف عن تناوله؟</w:t>
            </w:r>
          </w:p>
        </w:tc>
        <w:tc>
          <w:tcPr>
            <w:tcW w:w="3922" w:type="dxa"/>
          </w:tcPr>
          <w:p w14:paraId="36E77B93" w14:textId="6FE9568E" w:rsidR="00917994" w:rsidRPr="007A0F07" w:rsidRDefault="00F23E7C" w:rsidP="00E66AC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7A0F07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Sometimes if you feel worse when you take the medicine, do you stop taking it?</w:t>
            </w:r>
          </w:p>
        </w:tc>
        <w:tc>
          <w:tcPr>
            <w:tcW w:w="869" w:type="dxa"/>
          </w:tcPr>
          <w:p w14:paraId="697C8680" w14:textId="3425458E" w:rsidR="00917994" w:rsidRPr="000014FF" w:rsidRDefault="00917994" w:rsidP="00E66AC2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0014FF">
              <w:rPr>
                <w:rFonts w:asciiTheme="majorBidi" w:hAnsiTheme="majorBidi" w:cstheme="majorBidi"/>
                <w:sz w:val="24"/>
                <w:szCs w:val="24"/>
                <w:lang w:bidi="ar-JO"/>
              </w:rPr>
              <w:t>Q4</w:t>
            </w:r>
          </w:p>
        </w:tc>
      </w:tr>
    </w:tbl>
    <w:p w14:paraId="00CB60D2" w14:textId="77777777" w:rsidR="00E66AC2" w:rsidRDefault="00E66AC2" w:rsidP="00E66AC2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14:paraId="154DF7C3" w14:textId="77777777" w:rsidR="00E66AC2" w:rsidRPr="00D6098B" w:rsidRDefault="00E66AC2" w:rsidP="00E66AC2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6098B">
        <w:rPr>
          <w:rFonts w:asciiTheme="majorBidi" w:hAnsiTheme="majorBidi" w:cstheme="majorBidi"/>
          <w:b/>
          <w:bCs/>
          <w:sz w:val="24"/>
          <w:szCs w:val="24"/>
        </w:rPr>
        <w:t>S1 Table. Arabic version of the MGL scale</w:t>
      </w:r>
    </w:p>
    <w:p w14:paraId="31B611F8" w14:textId="55B44BC3" w:rsidR="00F36334" w:rsidRPr="00F23E7C" w:rsidRDefault="00F36334" w:rsidP="00E66AC2">
      <w:pPr>
        <w:ind w:left="-142"/>
        <w:rPr>
          <w:sz w:val="28"/>
          <w:szCs w:val="28"/>
          <w:lang w:bidi="ar-JO"/>
        </w:rPr>
      </w:pPr>
    </w:p>
    <w:sectPr w:rsidR="00F36334" w:rsidRPr="00F23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12E56"/>
    <w:multiLevelType w:val="hybridMultilevel"/>
    <w:tmpl w:val="1766F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D920F6"/>
    <w:multiLevelType w:val="hybridMultilevel"/>
    <w:tmpl w:val="DA5824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B65A07"/>
    <w:multiLevelType w:val="multilevel"/>
    <w:tmpl w:val="0D5E38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584"/>
    <w:rsid w:val="000014FF"/>
    <w:rsid w:val="00062FDD"/>
    <w:rsid w:val="00104239"/>
    <w:rsid w:val="00153E5C"/>
    <w:rsid w:val="001C04E5"/>
    <w:rsid w:val="002E3E86"/>
    <w:rsid w:val="00365347"/>
    <w:rsid w:val="003F099B"/>
    <w:rsid w:val="004579A7"/>
    <w:rsid w:val="0049138C"/>
    <w:rsid w:val="006669C7"/>
    <w:rsid w:val="0069248A"/>
    <w:rsid w:val="007A0F07"/>
    <w:rsid w:val="00915BC0"/>
    <w:rsid w:val="00917994"/>
    <w:rsid w:val="0098355C"/>
    <w:rsid w:val="009A3E88"/>
    <w:rsid w:val="009C3437"/>
    <w:rsid w:val="009F77D6"/>
    <w:rsid w:val="00A27955"/>
    <w:rsid w:val="00B97AD6"/>
    <w:rsid w:val="00C1293F"/>
    <w:rsid w:val="00CA2DC0"/>
    <w:rsid w:val="00CB6497"/>
    <w:rsid w:val="00DB4193"/>
    <w:rsid w:val="00E66AC2"/>
    <w:rsid w:val="00F23E7C"/>
    <w:rsid w:val="00F36334"/>
    <w:rsid w:val="00F43C57"/>
    <w:rsid w:val="00FD3584"/>
    <w:rsid w:val="00FF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72D06"/>
  <w15:chartTrackingRefBased/>
  <w15:docId w15:val="{6960134D-B724-4CC8-AB4A-6AD9B1B57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3584"/>
    <w:pPr>
      <w:ind w:left="720"/>
      <w:contextualSpacing/>
    </w:pPr>
  </w:style>
  <w:style w:type="table" w:styleId="TableGrid">
    <w:name w:val="Table Grid"/>
    <w:basedOn w:val="TableNormal"/>
    <w:uiPriority w:val="39"/>
    <w:rsid w:val="00917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1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A</dc:creator>
  <cp:keywords/>
  <dc:description/>
  <cp:lastModifiedBy>Oriana</cp:lastModifiedBy>
  <cp:revision>14</cp:revision>
  <dcterms:created xsi:type="dcterms:W3CDTF">2021-08-08T14:37:00Z</dcterms:created>
  <dcterms:modified xsi:type="dcterms:W3CDTF">2022-02-16T16:08:00Z</dcterms:modified>
</cp:coreProperties>
</file>